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FA2C3" w14:textId="3197C683" w:rsidR="008166E9" w:rsidRDefault="008166E9" w:rsidP="008166E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90EC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Pr="00590ECE">
        <w:rPr>
          <w:rFonts w:ascii="Times New Roman" w:hAnsi="Times New Roman" w:cs="Times New Roman"/>
        </w:rPr>
        <w:t xml:space="preserve"> Tabl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FD555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influence of SGLT-2is treatment on </w:t>
      </w:r>
      <w:r w:rsidRPr="006B553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hysical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FD555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biochemical indicators in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non-</w:t>
      </w:r>
      <w:r w:rsidRPr="00FD555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KD</w:t>
      </w:r>
      <w:r w:rsidRPr="00FD555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patients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2360"/>
        <w:gridCol w:w="2280"/>
        <w:gridCol w:w="2100"/>
        <w:gridCol w:w="1040"/>
      </w:tblGrid>
      <w:tr w:rsidR="008166E9" w:rsidRPr="008166E9" w14:paraId="0E71FA46" w14:textId="77777777" w:rsidTr="008166E9">
        <w:trPr>
          <w:trHeight w:val="4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0A718A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569F2B9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916931" w14:textId="730E883B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  <w:r w:rsidR="0038493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th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17D494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8166E9" w:rsidRPr="008166E9" w14:paraId="563C22C4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071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C48B5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76±12.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46E8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157C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166E9" w:rsidRPr="008166E9" w14:paraId="02953AA9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A88C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ic duration (M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D98D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0(12.0~13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D62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9D02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8166E9" w:rsidRPr="008166E9" w14:paraId="1625FC34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0C49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0A6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2(24.41~29.2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5056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0(23.61~28.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C62F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166E9" w:rsidRPr="008166E9" w14:paraId="4BAE9FB2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90592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c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9218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±2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9DA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±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D288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166E9" w:rsidRPr="008166E9" w14:paraId="7C9BD64D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45E9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B1B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±2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A567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±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6962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166E9" w:rsidRPr="008166E9" w14:paraId="4F8EDD9A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93200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DE6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(1.15~2.6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E17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(0.98~1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F85D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166E9" w:rsidRPr="008166E9" w14:paraId="3D3D1CE3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3BE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HO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05E6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±1.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1642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±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A350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8166E9" w:rsidRPr="008166E9" w14:paraId="7D442709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0EB9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BC62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±0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A1B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±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BAF5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</w:tr>
      <w:tr w:rsidR="008166E9" w:rsidRPr="008166E9" w14:paraId="42CE1A24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82E6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8A7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±1.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F4EB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±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997D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8 </w:t>
            </w:r>
          </w:p>
        </w:tc>
      </w:tr>
      <w:tr w:rsidR="008166E9" w:rsidRPr="008166E9" w14:paraId="236AB527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A6B9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ea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0AA2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±1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B368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±1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6C5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3 </w:t>
            </w:r>
          </w:p>
        </w:tc>
      </w:tr>
      <w:tr w:rsidR="008166E9" w:rsidRPr="008166E9" w14:paraId="7BEDCFFA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67C4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Symbol" w:eastAsia="等线" w:hAnsi="Symbol" w:cs="Times New Roman"/>
                <w:color w:val="000000"/>
                <w:kern w:val="0"/>
                <w:szCs w:val="21"/>
              </w:rPr>
              <w:t>m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B8CC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26±15.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47D8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9±1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0C39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</w:tr>
      <w:tr w:rsidR="008166E9" w:rsidRPr="008166E9" w14:paraId="4D964761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B1E3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4C46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±0.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E82D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±0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702E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</w:tr>
      <w:tr w:rsidR="008166E9" w:rsidRPr="008166E9" w14:paraId="2D39FA43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45AF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FE33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84±2.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CA23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79±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71DD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</w:tr>
      <w:tr w:rsidR="008166E9" w:rsidRPr="008166E9" w14:paraId="71AA4E31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A10D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38DB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0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6E7D2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615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</w:tr>
      <w:tr w:rsidR="008166E9" w:rsidRPr="008166E9" w14:paraId="33375B12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B1F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872F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±0.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D4D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±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045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4</w:t>
            </w:r>
          </w:p>
        </w:tc>
      </w:tr>
      <w:tr w:rsidR="008166E9" w:rsidRPr="008166E9" w14:paraId="5D0B0C24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A1F8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9E88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07±18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8F90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85±12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5E14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8166E9" w:rsidRPr="008166E9" w14:paraId="08BD6EBA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A9FB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Hg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EC10C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6±11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D26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20±8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D2F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8166E9" w:rsidRPr="008166E9" w14:paraId="603B0CFA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7CC1" w14:textId="24209E8D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CR</w:t>
            </w:r>
            <w:r w:rsidR="00073417" w:rsidRPr="0007341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 w:rsidR="00073417" w:rsidRPr="0007341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g/g</w:t>
            </w:r>
            <w:r w:rsidR="00073417" w:rsidRPr="0007341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F83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9(6.10~14.8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2D3A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(3.20~8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E795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8166E9" w:rsidRPr="008166E9" w14:paraId="0B0E6192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C875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ol/L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1117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(0.43~0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580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(0.48~0.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DE21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2 </w:t>
            </w:r>
          </w:p>
        </w:tc>
      </w:tr>
      <w:tr w:rsidR="008166E9" w:rsidRPr="008166E9" w14:paraId="08BC4F94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DFC0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A-β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8166E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AE0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0(27.85~58.1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18BD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30(41.15~68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F9B4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8166E9" w:rsidRPr="008166E9" w14:paraId="02FB8434" w14:textId="77777777" w:rsidTr="008166E9">
        <w:trPr>
          <w:trHeight w:val="4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5846F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65B7B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(1.08~2.4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070A0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(1.16~2.1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D762E" w14:textId="77777777" w:rsidR="008166E9" w:rsidRPr="008166E9" w:rsidRDefault="008166E9" w:rsidP="008166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6E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</w:tbl>
    <w:p w14:paraId="5FA0EDB8" w14:textId="77777777" w:rsidR="006B053F" w:rsidRPr="006B553D" w:rsidRDefault="006B053F" w:rsidP="006B053F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B553D">
        <w:rPr>
          <w:rFonts w:ascii="Times New Roman" w:eastAsia="宋体" w:hAnsi="Times New Roman" w:cs="Times New Roman"/>
          <w:szCs w:val="21"/>
        </w:rPr>
        <w:t>Data are expressed as “mean ± standard deviation” or “median with interquartile range”.</w:t>
      </w:r>
      <w:r w:rsidRPr="006B553D">
        <w:rPr>
          <w:rFonts w:ascii="Times New Roman" w:hAnsi="Times New Roman" w:cs="Times New Roman"/>
          <w:szCs w:val="21"/>
        </w:rPr>
        <w:t xml:space="preserve"> NA, not applicable;</w:t>
      </w:r>
      <w:r w:rsidRPr="006B55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B553D">
        <w:rPr>
          <w:rFonts w:ascii="Times New Roman" w:hAnsi="Times New Roman" w:cs="Times New Roman" w:hint="eastAsia"/>
          <w:color w:val="000000" w:themeColor="text1"/>
          <w:szCs w:val="21"/>
        </w:rPr>
        <w:t>SGLT-2is, sodium-glucose cotransporter-2 inhibitors;</w:t>
      </w:r>
      <w:r w:rsidRPr="006B55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B553D">
        <w:rPr>
          <w:rFonts w:ascii="Times New Roman" w:eastAsia="宋体" w:hAnsi="Times New Roman" w:cs="Times New Roman"/>
          <w:szCs w:val="21"/>
        </w:rPr>
        <w:t>BMI, body mass index; HbA1c, Hemoglobin A1c; FBG, fast blood glucose; TG, triglycerides;</w:t>
      </w:r>
      <w:r w:rsidRPr="006B553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6B553D">
        <w:rPr>
          <w:rFonts w:ascii="Times New Roman" w:eastAsia="宋体" w:hAnsi="Times New Roman" w:cs="Times New Roman"/>
          <w:szCs w:val="21"/>
        </w:rPr>
        <w:t>TCHO, total cholesterol; HDL, high-density lipoprotein cholesterol; LDL, low-density lipoprotein cholesterol; Urea, urea nitrogen; Crea, creatinine; K, potassium; Na, sodium; Ca, calcium; P, phosphorus; SBP, systolic blood pressure; DBP, diastolic blood pressure; UACR, urinary albumin</w:t>
      </w:r>
      <w:r w:rsidRPr="006B553D">
        <w:rPr>
          <w:rFonts w:ascii="Times New Roman" w:eastAsia="宋体" w:hAnsi="Times New Roman" w:cs="Times New Roman" w:hint="eastAsia"/>
          <w:szCs w:val="21"/>
        </w:rPr>
        <w:t>-</w:t>
      </w:r>
      <w:r w:rsidRPr="006B553D">
        <w:rPr>
          <w:rFonts w:ascii="Times New Roman" w:eastAsia="宋体" w:hAnsi="Times New Roman" w:cs="Times New Roman"/>
          <w:szCs w:val="21"/>
        </w:rPr>
        <w:t>to</w:t>
      </w:r>
      <w:r w:rsidRPr="006B553D">
        <w:rPr>
          <w:rFonts w:ascii="Times New Roman" w:eastAsia="宋体" w:hAnsi="Times New Roman" w:cs="Times New Roman" w:hint="eastAsia"/>
          <w:szCs w:val="21"/>
        </w:rPr>
        <w:t>-</w:t>
      </w:r>
      <w:r w:rsidRPr="006B553D">
        <w:rPr>
          <w:rFonts w:ascii="Times New Roman" w:eastAsia="宋体" w:hAnsi="Times New Roman" w:cs="Times New Roman"/>
          <w:szCs w:val="21"/>
        </w:rPr>
        <w:t>creatinine ratio; CP, C-peptide; HOMA-β, Homeostasis Model Assessment of β-cell function ; HOMA-IR, Homeostasis Model Assessment of insulin resistance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7F4DD516" w14:textId="77777777" w:rsidR="008166E9" w:rsidRPr="006B053F" w:rsidRDefault="008166E9" w:rsidP="008166E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0FC5193" w14:textId="77777777" w:rsidR="00657112" w:rsidRPr="008166E9" w:rsidRDefault="00657112">
      <w:pPr>
        <w:rPr>
          <w:rFonts w:hint="eastAsia"/>
        </w:rPr>
      </w:pPr>
    </w:p>
    <w:sectPr w:rsidR="00657112" w:rsidRPr="00816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281C8" w14:textId="77777777" w:rsidR="005679FB" w:rsidRDefault="005679FB" w:rsidP="00073417">
      <w:pPr>
        <w:rPr>
          <w:rFonts w:hint="eastAsia"/>
        </w:rPr>
      </w:pPr>
      <w:r>
        <w:separator/>
      </w:r>
    </w:p>
  </w:endnote>
  <w:endnote w:type="continuationSeparator" w:id="0">
    <w:p w14:paraId="57DAF9EE" w14:textId="77777777" w:rsidR="005679FB" w:rsidRDefault="005679FB" w:rsidP="000734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E9169" w14:textId="77777777" w:rsidR="005679FB" w:rsidRDefault="005679FB" w:rsidP="00073417">
      <w:pPr>
        <w:rPr>
          <w:rFonts w:hint="eastAsia"/>
        </w:rPr>
      </w:pPr>
      <w:r>
        <w:separator/>
      </w:r>
    </w:p>
  </w:footnote>
  <w:footnote w:type="continuationSeparator" w:id="0">
    <w:p w14:paraId="68ED0037" w14:textId="77777777" w:rsidR="005679FB" w:rsidRDefault="005679FB" w:rsidP="000734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E9"/>
    <w:rsid w:val="00073417"/>
    <w:rsid w:val="00384939"/>
    <w:rsid w:val="005679FB"/>
    <w:rsid w:val="00657112"/>
    <w:rsid w:val="006B053F"/>
    <w:rsid w:val="008166E9"/>
    <w:rsid w:val="00922450"/>
    <w:rsid w:val="00A0354D"/>
    <w:rsid w:val="00AD0568"/>
    <w:rsid w:val="00B62330"/>
    <w:rsid w:val="00DF089D"/>
    <w:rsid w:val="00EA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099945"/>
  <w15:chartTrackingRefBased/>
  <w15:docId w15:val="{3E9FA31B-9032-4D94-8E0D-613DDF33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6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66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6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6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66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66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66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66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66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66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66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6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6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66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66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66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66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66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66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66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6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66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66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6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66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66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66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6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66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66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34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34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3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3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507</Characters>
  <Application>Microsoft Office Word</Application>
  <DocSecurity>0</DocSecurity>
  <Lines>100</Lines>
  <Paragraphs>102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6</cp:revision>
  <dcterms:created xsi:type="dcterms:W3CDTF">2025-07-29T02:29:00Z</dcterms:created>
  <dcterms:modified xsi:type="dcterms:W3CDTF">2025-09-24T05:00:00Z</dcterms:modified>
</cp:coreProperties>
</file>